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040"/>
        <w:gridCol w:w="1965"/>
        <w:gridCol w:w="1480"/>
      </w:tblGrid>
      <w:tr w:rsidR="001E7E84" w14:paraId="2193453D" w14:textId="77777777" w:rsidTr="007F4B27">
        <w:tc>
          <w:tcPr>
            <w:tcW w:w="9350" w:type="dxa"/>
            <w:gridSpan w:val="4"/>
          </w:tcPr>
          <w:p w14:paraId="103021F4" w14:textId="1FAE59AF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naire</w:t>
            </w:r>
          </w:p>
        </w:tc>
      </w:tr>
      <w:tr w:rsidR="001E7E84" w14:paraId="04DDA5A3" w14:textId="77777777" w:rsidTr="001E7E84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380DCF7C" w14:textId="342120AB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odemographic characteristics</w:t>
            </w:r>
          </w:p>
        </w:tc>
      </w:tr>
      <w:tr w:rsidR="001E7E84" w14:paraId="70B0997A" w14:textId="77777777" w:rsidTr="001E7E84">
        <w:tc>
          <w:tcPr>
            <w:tcW w:w="9350" w:type="dxa"/>
            <w:gridSpan w:val="4"/>
            <w:tcBorders>
              <w:bottom w:val="nil"/>
            </w:tcBorders>
          </w:tcPr>
          <w:p w14:paraId="06B1DE7A" w14:textId="68626CA2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 of University</w:t>
            </w:r>
          </w:p>
        </w:tc>
      </w:tr>
      <w:tr w:rsidR="001E7E84" w14:paraId="1D6403F0" w14:textId="77777777" w:rsidTr="001E7E84">
        <w:trPr>
          <w:trHeight w:val="1538"/>
        </w:trPr>
        <w:tc>
          <w:tcPr>
            <w:tcW w:w="9350" w:type="dxa"/>
            <w:gridSpan w:val="4"/>
            <w:tcBorders>
              <w:top w:val="nil"/>
              <w:bottom w:val="single" w:sz="4" w:space="0" w:color="auto"/>
            </w:tcBorders>
          </w:tcPr>
          <w:p w14:paraId="58C8A4A9" w14:textId="7777777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UK</w:t>
            </w:r>
          </w:p>
          <w:p w14:paraId="2461C5E2" w14:textId="7777777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KU</w:t>
            </w:r>
          </w:p>
          <w:p w14:paraId="112396FC" w14:textId="55F12473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CUHAS</w:t>
            </w:r>
          </w:p>
        </w:tc>
      </w:tr>
      <w:tr w:rsidR="001E7E84" w14:paraId="4B50DC74" w14:textId="77777777" w:rsidTr="001E7E84">
        <w:tc>
          <w:tcPr>
            <w:tcW w:w="9350" w:type="dxa"/>
            <w:gridSpan w:val="4"/>
            <w:tcBorders>
              <w:bottom w:val="nil"/>
            </w:tcBorders>
          </w:tcPr>
          <w:p w14:paraId="7FAA822C" w14:textId="1BAE0295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rse</w:t>
            </w:r>
          </w:p>
        </w:tc>
      </w:tr>
      <w:tr w:rsidR="001E7E84" w14:paraId="7A42455F" w14:textId="77777777" w:rsidTr="00695E49">
        <w:trPr>
          <w:trHeight w:val="1012"/>
        </w:trPr>
        <w:tc>
          <w:tcPr>
            <w:tcW w:w="9350" w:type="dxa"/>
            <w:gridSpan w:val="4"/>
            <w:tcBorders>
              <w:top w:val="nil"/>
            </w:tcBorders>
          </w:tcPr>
          <w:p w14:paraId="71AB7FB9" w14:textId="7777777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edicine</w:t>
            </w:r>
          </w:p>
          <w:p w14:paraId="12524C35" w14:textId="5B4FE028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Pharmacy</w:t>
            </w:r>
          </w:p>
        </w:tc>
      </w:tr>
      <w:tr w:rsidR="001E7E84" w14:paraId="743B63B3" w14:textId="77777777" w:rsidTr="001E7E84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7A6AF4B9" w14:textId="7AB5A920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</w:tr>
      <w:tr w:rsidR="001E7E84" w14:paraId="02C3A6EE" w14:textId="77777777" w:rsidTr="008B461D">
        <w:tc>
          <w:tcPr>
            <w:tcW w:w="9350" w:type="dxa"/>
            <w:gridSpan w:val="4"/>
            <w:tcBorders>
              <w:bottom w:val="nil"/>
            </w:tcBorders>
          </w:tcPr>
          <w:p w14:paraId="3F5A3583" w14:textId="0662F4AD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</w:tr>
      <w:tr w:rsidR="001E7E84" w14:paraId="3F822920" w14:textId="77777777" w:rsidTr="004A3564">
        <w:trPr>
          <w:trHeight w:val="1012"/>
        </w:trPr>
        <w:tc>
          <w:tcPr>
            <w:tcW w:w="9350" w:type="dxa"/>
            <w:gridSpan w:val="4"/>
            <w:tcBorders>
              <w:top w:val="nil"/>
            </w:tcBorders>
          </w:tcPr>
          <w:p w14:paraId="1B6283CB" w14:textId="7777777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ale</w:t>
            </w:r>
          </w:p>
          <w:p w14:paraId="4CD26BE6" w14:textId="2D66C80E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Female</w:t>
            </w:r>
          </w:p>
        </w:tc>
      </w:tr>
      <w:tr w:rsidR="004D5DD6" w14:paraId="1AF656DC" w14:textId="77777777" w:rsidTr="00600A6F">
        <w:tc>
          <w:tcPr>
            <w:tcW w:w="9350" w:type="dxa"/>
            <w:gridSpan w:val="4"/>
          </w:tcPr>
          <w:p w14:paraId="2BC7618E" w14:textId="3C600DD8" w:rsidR="004D5DD6" w:rsidRPr="004D5DD6" w:rsidRDefault="004D5DD6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nowledge questions (20 questions)</w:t>
            </w:r>
          </w:p>
        </w:tc>
      </w:tr>
      <w:tr w:rsidR="001E7E84" w14:paraId="03F4C11A" w14:textId="77777777" w:rsidTr="00600A6F">
        <w:tc>
          <w:tcPr>
            <w:tcW w:w="9350" w:type="dxa"/>
            <w:gridSpan w:val="4"/>
          </w:tcPr>
          <w:p w14:paraId="34783E24" w14:textId="415BCB9F" w:rsidR="001E7E84" w:rsidRPr="004D5DD6" w:rsidRDefault="001E7E84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5DD6">
              <w:rPr>
                <w:rFonts w:ascii="Arial" w:hAnsi="Arial" w:cs="Arial"/>
                <w:b/>
                <w:bCs/>
              </w:rPr>
              <w:t>Knowledge about antibiotics</w:t>
            </w:r>
          </w:p>
        </w:tc>
      </w:tr>
      <w:tr w:rsidR="001E7E84" w14:paraId="5DED8255" w14:textId="77777777" w:rsidTr="00226CF1">
        <w:tc>
          <w:tcPr>
            <w:tcW w:w="3865" w:type="dxa"/>
          </w:tcPr>
          <w:p w14:paraId="5FA0A3A3" w14:textId="788467BE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</w:t>
            </w:r>
          </w:p>
        </w:tc>
        <w:tc>
          <w:tcPr>
            <w:tcW w:w="2040" w:type="dxa"/>
          </w:tcPr>
          <w:p w14:paraId="30B28FF7" w14:textId="0184EF06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/Agree</w:t>
            </w:r>
          </w:p>
        </w:tc>
        <w:tc>
          <w:tcPr>
            <w:tcW w:w="1965" w:type="dxa"/>
          </w:tcPr>
          <w:p w14:paraId="4D49B1D9" w14:textId="01086BC8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/disagree</w:t>
            </w:r>
          </w:p>
        </w:tc>
        <w:tc>
          <w:tcPr>
            <w:tcW w:w="1480" w:type="dxa"/>
          </w:tcPr>
          <w:p w14:paraId="1F38B7BD" w14:textId="138E386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re</w:t>
            </w:r>
          </w:p>
        </w:tc>
      </w:tr>
      <w:tr w:rsidR="001E7E84" w14:paraId="5A86CECD" w14:textId="77777777" w:rsidTr="00226CF1">
        <w:tc>
          <w:tcPr>
            <w:tcW w:w="3865" w:type="dxa"/>
          </w:tcPr>
          <w:p w14:paraId="7BADEB50" w14:textId="74429CCB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 w:rsidR="001E7E84" w:rsidRPr="001E7E84">
              <w:rPr>
                <w:rFonts w:ascii="Arial" w:hAnsi="Arial" w:cs="Arial"/>
              </w:rPr>
              <w:t>There are many classes of antibiotics</w:t>
            </w:r>
          </w:p>
        </w:tc>
        <w:tc>
          <w:tcPr>
            <w:tcW w:w="2040" w:type="dxa"/>
          </w:tcPr>
          <w:p w14:paraId="5A29669B" w14:textId="541ADE8F" w:rsidR="001E7E84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01521C9B" w14:textId="091BBF8C" w:rsidR="001E7E84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</w:tcPr>
          <w:p w14:paraId="4620270C" w14:textId="6B3E6E80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E7E84" w14:paraId="3C873BE2" w14:textId="77777777" w:rsidTr="00226CF1">
        <w:tc>
          <w:tcPr>
            <w:tcW w:w="3865" w:type="dxa"/>
          </w:tcPr>
          <w:p w14:paraId="00B872CE" w14:textId="0A0B4230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="001E7E84" w:rsidRPr="001E7E84">
              <w:rPr>
                <w:rFonts w:ascii="Arial" w:hAnsi="Arial" w:cs="Arial"/>
              </w:rPr>
              <w:t>Amox</w:t>
            </w:r>
            <w:r w:rsidR="001E7E84">
              <w:rPr>
                <w:rFonts w:ascii="Arial" w:hAnsi="Arial" w:cs="Arial"/>
              </w:rPr>
              <w:t>icillin</w:t>
            </w:r>
            <w:r w:rsidR="001E7E84" w:rsidRPr="001E7E84">
              <w:rPr>
                <w:rFonts w:ascii="Arial" w:hAnsi="Arial" w:cs="Arial"/>
              </w:rPr>
              <w:t xml:space="preserve"> is an antibiotic</w:t>
            </w:r>
          </w:p>
        </w:tc>
        <w:tc>
          <w:tcPr>
            <w:tcW w:w="2040" w:type="dxa"/>
          </w:tcPr>
          <w:p w14:paraId="3F1904A1" w14:textId="19EFD741" w:rsidR="001E7E84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3DD36C61" w14:textId="43407E1B" w:rsidR="001E7E84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</w:tcPr>
          <w:p w14:paraId="72F1AD03" w14:textId="33BA0683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E7E84" w14:paraId="39236DEE" w14:textId="77777777" w:rsidTr="00226CF1">
        <w:tc>
          <w:tcPr>
            <w:tcW w:w="3865" w:type="dxa"/>
          </w:tcPr>
          <w:p w14:paraId="2B11273E" w14:textId="6D38F300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 w:rsidR="001E7E84" w:rsidRPr="001E7E84">
              <w:rPr>
                <w:rFonts w:ascii="Arial" w:hAnsi="Arial" w:cs="Arial"/>
              </w:rPr>
              <w:t>Panadol and Aspirin are antibiotics</w:t>
            </w:r>
          </w:p>
        </w:tc>
        <w:tc>
          <w:tcPr>
            <w:tcW w:w="2040" w:type="dxa"/>
          </w:tcPr>
          <w:p w14:paraId="4C1B3CB4" w14:textId="62DC2ED8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4BF4B4A9" w14:textId="60CA6BA3" w:rsidR="001E7E84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</w:tcPr>
          <w:p w14:paraId="05C3871F" w14:textId="0A35355B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E7E84" w14:paraId="7E27A253" w14:textId="77777777" w:rsidTr="00226CF1">
        <w:tc>
          <w:tcPr>
            <w:tcW w:w="3865" w:type="dxa"/>
          </w:tcPr>
          <w:p w14:paraId="1F3D09BF" w14:textId="03AABA4B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 w:rsidR="001E7E84" w:rsidRPr="001E7E84">
              <w:rPr>
                <w:rFonts w:ascii="Arial" w:hAnsi="Arial" w:cs="Arial"/>
              </w:rPr>
              <w:t>Antibiotics can kill normal flora in the body</w:t>
            </w:r>
          </w:p>
        </w:tc>
        <w:tc>
          <w:tcPr>
            <w:tcW w:w="2040" w:type="dxa"/>
          </w:tcPr>
          <w:p w14:paraId="03ABA667" w14:textId="573764B4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6B1B71DE" w14:textId="64F83057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</w:tcPr>
          <w:p w14:paraId="16EC312F" w14:textId="751BBE80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E7E84" w14:paraId="5951C681" w14:textId="77777777" w:rsidTr="00226CF1">
        <w:tc>
          <w:tcPr>
            <w:tcW w:w="3865" w:type="dxa"/>
          </w:tcPr>
          <w:p w14:paraId="518B4A94" w14:textId="7C82C52E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 </w:t>
            </w:r>
            <w:r w:rsidR="001E7E84" w:rsidRPr="001E7E84">
              <w:rPr>
                <w:rFonts w:ascii="Arial" w:hAnsi="Arial" w:cs="Arial"/>
              </w:rPr>
              <w:t>Antibiotics can cause allergic reactions</w:t>
            </w:r>
          </w:p>
        </w:tc>
        <w:tc>
          <w:tcPr>
            <w:tcW w:w="2040" w:type="dxa"/>
          </w:tcPr>
          <w:p w14:paraId="67B8F67D" w14:textId="3B087478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3DD51ABD" w14:textId="4E1E9BD0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</w:tcPr>
          <w:p w14:paraId="336F8BC5" w14:textId="3CCC4EFA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895BD1" w14:paraId="3169979E" w14:textId="77777777" w:rsidTr="00226CF1">
        <w:tc>
          <w:tcPr>
            <w:tcW w:w="7870" w:type="dxa"/>
            <w:gridSpan w:val="3"/>
          </w:tcPr>
          <w:p w14:paraId="70348E6F" w14:textId="421B436D" w:rsidR="00895BD1" w:rsidRPr="00895BD1" w:rsidRDefault="00895BD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95BD1">
              <w:rPr>
                <w:rFonts w:ascii="Arial" w:hAnsi="Arial" w:cs="Arial"/>
                <w:b/>
                <w:bCs/>
              </w:rPr>
              <w:lastRenderedPageBreak/>
              <w:t>Total score for Knowledge about antibiotics</w:t>
            </w:r>
          </w:p>
        </w:tc>
        <w:tc>
          <w:tcPr>
            <w:tcW w:w="1480" w:type="dxa"/>
          </w:tcPr>
          <w:p w14:paraId="2B492DAA" w14:textId="2253D892" w:rsidR="00895BD1" w:rsidRPr="00895BD1" w:rsidRDefault="00895BD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95BD1">
              <w:rPr>
                <w:rFonts w:ascii="Arial" w:hAnsi="Arial" w:cs="Arial"/>
                <w:b/>
                <w:bCs/>
              </w:rPr>
              <w:t>5</w:t>
            </w:r>
            <w:r w:rsidR="00226CF1">
              <w:rPr>
                <w:rFonts w:ascii="Arial" w:hAnsi="Arial" w:cs="Arial"/>
                <w:b/>
                <w:bCs/>
              </w:rPr>
              <w:t xml:space="preserve"> marks</w:t>
            </w:r>
          </w:p>
        </w:tc>
      </w:tr>
      <w:tr w:rsidR="001E7E84" w14:paraId="08C0BC01" w14:textId="77777777" w:rsidTr="00CA00F7">
        <w:tc>
          <w:tcPr>
            <w:tcW w:w="9350" w:type="dxa"/>
            <w:gridSpan w:val="4"/>
          </w:tcPr>
          <w:p w14:paraId="7B3A5AF7" w14:textId="3FA5E10E" w:rsidR="001E7E84" w:rsidRPr="004D5DD6" w:rsidRDefault="001E7E84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5DD6">
              <w:rPr>
                <w:rFonts w:ascii="Arial" w:hAnsi="Arial" w:cs="Arial"/>
                <w:b/>
                <w:bCs/>
              </w:rPr>
              <w:t>Knowledge about resistance</w:t>
            </w:r>
          </w:p>
        </w:tc>
      </w:tr>
      <w:tr w:rsidR="001E7E84" w14:paraId="344DC4E2" w14:textId="77777777" w:rsidTr="00226CF1">
        <w:tc>
          <w:tcPr>
            <w:tcW w:w="3865" w:type="dxa"/>
          </w:tcPr>
          <w:p w14:paraId="3D2D12B0" w14:textId="6AF0A047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 </w:t>
            </w:r>
            <w:r w:rsidR="001E7E84" w:rsidRPr="001E7E84">
              <w:rPr>
                <w:rFonts w:ascii="Arial" w:hAnsi="Arial" w:cs="Arial"/>
              </w:rPr>
              <w:t>Inappropriate use of antibiotics causes antibiotic resistance</w:t>
            </w:r>
          </w:p>
        </w:tc>
        <w:tc>
          <w:tcPr>
            <w:tcW w:w="2040" w:type="dxa"/>
          </w:tcPr>
          <w:p w14:paraId="0532C91A" w14:textId="4A6000BE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085991C9" w14:textId="4BCA2305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</w:tcPr>
          <w:p w14:paraId="6F3A8D5B" w14:textId="1D177B3A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E7E84" w14:paraId="79BB5F97" w14:textId="77777777" w:rsidTr="00226CF1">
        <w:tc>
          <w:tcPr>
            <w:tcW w:w="3865" w:type="dxa"/>
          </w:tcPr>
          <w:p w14:paraId="2686F070" w14:textId="16943CDE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 </w:t>
            </w:r>
            <w:r w:rsidR="001E7E84" w:rsidRPr="001E7E84">
              <w:rPr>
                <w:rFonts w:ascii="Arial" w:hAnsi="Arial" w:cs="Arial"/>
              </w:rPr>
              <w:t>Better use of antibiotics will not have an impact on antimicrobial resistance</w:t>
            </w:r>
          </w:p>
        </w:tc>
        <w:tc>
          <w:tcPr>
            <w:tcW w:w="2040" w:type="dxa"/>
          </w:tcPr>
          <w:p w14:paraId="21C2C677" w14:textId="42AD374D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48448B89" w14:textId="103F5EF0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</w:tcPr>
          <w:p w14:paraId="08A9EB7A" w14:textId="28DF1DAA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E7E84" w14:paraId="494E2E48" w14:textId="77777777" w:rsidTr="00226CF1">
        <w:tc>
          <w:tcPr>
            <w:tcW w:w="3865" w:type="dxa"/>
          </w:tcPr>
          <w:p w14:paraId="244F0D82" w14:textId="598E6680" w:rsidR="001E7E84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 </w:t>
            </w:r>
            <w:r w:rsidR="001E7E84" w:rsidRPr="001E7E84">
              <w:rPr>
                <w:rFonts w:ascii="Arial" w:hAnsi="Arial" w:cs="Arial"/>
              </w:rPr>
              <w:t>Prescribing broad spectrum antibiotics is always better even if there are narrower spectrum antibiotics that are effective</w:t>
            </w:r>
          </w:p>
        </w:tc>
        <w:tc>
          <w:tcPr>
            <w:tcW w:w="2040" w:type="dxa"/>
          </w:tcPr>
          <w:p w14:paraId="07C5EC34" w14:textId="1A003AA7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4F032E4D" w14:textId="0C27362D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</w:tcPr>
          <w:p w14:paraId="48142EA4" w14:textId="1EBCF3F2" w:rsidR="001E7E84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895BD1" w14:paraId="5C5B387F" w14:textId="77777777" w:rsidTr="00226CF1">
        <w:tc>
          <w:tcPr>
            <w:tcW w:w="3865" w:type="dxa"/>
          </w:tcPr>
          <w:p w14:paraId="57525ECA" w14:textId="6CE463A2" w:rsidR="00895BD1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 </w:t>
            </w:r>
            <w:r w:rsidR="00895BD1" w:rsidRPr="001E7E84">
              <w:rPr>
                <w:rFonts w:ascii="Arial" w:hAnsi="Arial" w:cs="Arial"/>
              </w:rPr>
              <w:t xml:space="preserve">The mechanism of resistance to beta-lactams in </w:t>
            </w:r>
            <w:r w:rsidR="00895BD1" w:rsidRPr="001E7E84">
              <w:rPr>
                <w:rFonts w:ascii="Arial" w:hAnsi="Arial" w:cs="Arial"/>
                <w:i/>
                <w:iCs/>
              </w:rPr>
              <w:t>K. pneumoniae</w:t>
            </w:r>
            <w:r w:rsidR="00895BD1" w:rsidRPr="001E7E84">
              <w:rPr>
                <w:rFonts w:ascii="Arial" w:hAnsi="Arial" w:cs="Arial"/>
              </w:rPr>
              <w:t xml:space="preserve"> is mainly enzymatic</w:t>
            </w:r>
          </w:p>
        </w:tc>
        <w:tc>
          <w:tcPr>
            <w:tcW w:w="2040" w:type="dxa"/>
          </w:tcPr>
          <w:p w14:paraId="0E0B5509" w14:textId="2B92D438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63C9F217" w14:textId="1892F54F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  <w:vMerge w:val="restart"/>
          </w:tcPr>
          <w:p w14:paraId="7E1A5E8D" w14:textId="77777777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if all three are correct)</w:t>
            </w:r>
          </w:p>
          <w:p w14:paraId="5559428F" w14:textId="1F78C35C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(if </w:t>
            </w:r>
            <w:r w:rsidR="00226CF1">
              <w:rPr>
                <w:rFonts w:ascii="Arial" w:hAnsi="Arial" w:cs="Arial"/>
              </w:rPr>
              <w:t xml:space="preserve">at least one is </w:t>
            </w:r>
            <w:r>
              <w:rPr>
                <w:rFonts w:ascii="Arial" w:hAnsi="Arial" w:cs="Arial"/>
              </w:rPr>
              <w:t>wrong)</w:t>
            </w:r>
          </w:p>
        </w:tc>
      </w:tr>
      <w:tr w:rsidR="00895BD1" w14:paraId="51EBCC9D" w14:textId="77777777" w:rsidTr="00226CF1">
        <w:tc>
          <w:tcPr>
            <w:tcW w:w="3865" w:type="dxa"/>
          </w:tcPr>
          <w:p w14:paraId="32934418" w14:textId="21C41168" w:rsidR="00895BD1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. </w:t>
            </w:r>
            <w:r w:rsidR="00895BD1" w:rsidRPr="001E7E84">
              <w:rPr>
                <w:rFonts w:ascii="Arial" w:hAnsi="Arial" w:cs="Arial"/>
              </w:rPr>
              <w:t xml:space="preserve">The mechanism of resistance to methicillin resistant </w:t>
            </w:r>
            <w:r w:rsidR="00895BD1" w:rsidRPr="001E7E84">
              <w:rPr>
                <w:rFonts w:ascii="Arial" w:hAnsi="Arial" w:cs="Arial"/>
                <w:i/>
                <w:iCs/>
              </w:rPr>
              <w:t>S. aureus</w:t>
            </w:r>
            <w:r w:rsidR="00895BD1" w:rsidRPr="001E7E84">
              <w:rPr>
                <w:rFonts w:ascii="Arial" w:hAnsi="Arial" w:cs="Arial"/>
              </w:rPr>
              <w:t xml:space="preserve"> is by efflux pumps</w:t>
            </w:r>
          </w:p>
        </w:tc>
        <w:tc>
          <w:tcPr>
            <w:tcW w:w="2040" w:type="dxa"/>
          </w:tcPr>
          <w:p w14:paraId="56A80C08" w14:textId="6BAEE0CE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07E27B68" w14:textId="3C1B4C14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16A4F8DC" w14:textId="7586EB4B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95BD1" w14:paraId="5697C7CC" w14:textId="77777777" w:rsidTr="00226CF1">
        <w:tc>
          <w:tcPr>
            <w:tcW w:w="3865" w:type="dxa"/>
          </w:tcPr>
          <w:p w14:paraId="5E1581D1" w14:textId="51386693" w:rsidR="00895BD1" w:rsidRDefault="004D5DD6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 </w:t>
            </w:r>
            <w:r w:rsidR="00895BD1" w:rsidRPr="001E7E84">
              <w:rPr>
                <w:rFonts w:ascii="Arial" w:hAnsi="Arial" w:cs="Arial"/>
              </w:rPr>
              <w:t xml:space="preserve">The mechanism of resistance to vancomycin resistant </w:t>
            </w:r>
            <w:r w:rsidR="00895BD1" w:rsidRPr="001E7E84">
              <w:rPr>
                <w:rFonts w:ascii="Arial" w:hAnsi="Arial" w:cs="Arial"/>
                <w:i/>
                <w:iCs/>
              </w:rPr>
              <w:t>E. faecalis</w:t>
            </w:r>
            <w:r w:rsidR="00895BD1" w:rsidRPr="001E7E84">
              <w:rPr>
                <w:rFonts w:ascii="Arial" w:hAnsi="Arial" w:cs="Arial"/>
              </w:rPr>
              <w:t xml:space="preserve"> is alteration of binding sites</w:t>
            </w:r>
          </w:p>
        </w:tc>
        <w:tc>
          <w:tcPr>
            <w:tcW w:w="2040" w:type="dxa"/>
          </w:tcPr>
          <w:p w14:paraId="7A222682" w14:textId="3E6BDD0F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0B2C4589" w14:textId="269E10FE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  <w:vMerge/>
          </w:tcPr>
          <w:p w14:paraId="3C74596F" w14:textId="62F933D8" w:rsidR="00895BD1" w:rsidRDefault="00895BD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95BD1" w14:paraId="0023A575" w14:textId="77777777" w:rsidTr="00226CF1">
        <w:tc>
          <w:tcPr>
            <w:tcW w:w="7870" w:type="dxa"/>
            <w:gridSpan w:val="3"/>
          </w:tcPr>
          <w:p w14:paraId="63E7F813" w14:textId="79B5DA69" w:rsidR="00895BD1" w:rsidRPr="00895BD1" w:rsidRDefault="00895BD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95BD1">
              <w:rPr>
                <w:rFonts w:ascii="Arial" w:hAnsi="Arial" w:cs="Arial"/>
                <w:b/>
                <w:bCs/>
              </w:rPr>
              <w:t>Total score for Knowledge about resistance</w:t>
            </w:r>
          </w:p>
        </w:tc>
        <w:tc>
          <w:tcPr>
            <w:tcW w:w="1480" w:type="dxa"/>
          </w:tcPr>
          <w:p w14:paraId="5524CEF0" w14:textId="54CEC6A8" w:rsidR="00895BD1" w:rsidRPr="00895BD1" w:rsidRDefault="00895BD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95BD1">
              <w:rPr>
                <w:rFonts w:ascii="Arial" w:hAnsi="Arial" w:cs="Arial"/>
                <w:b/>
                <w:bCs/>
              </w:rPr>
              <w:t>9</w:t>
            </w:r>
            <w:r w:rsidR="00226CF1">
              <w:rPr>
                <w:rFonts w:ascii="Arial" w:hAnsi="Arial" w:cs="Arial"/>
                <w:b/>
                <w:bCs/>
              </w:rPr>
              <w:t xml:space="preserve"> marks</w:t>
            </w:r>
          </w:p>
        </w:tc>
      </w:tr>
      <w:tr w:rsidR="00226CF1" w14:paraId="3F378867" w14:textId="77777777" w:rsidTr="006B35FF">
        <w:tc>
          <w:tcPr>
            <w:tcW w:w="9350" w:type="dxa"/>
            <w:gridSpan w:val="4"/>
          </w:tcPr>
          <w:p w14:paraId="18F9B8E9" w14:textId="35088F07" w:rsidR="00226CF1" w:rsidRPr="00445BFF" w:rsidRDefault="00226CF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Knowledge about antibiotic use in clinical scenarios</w:t>
            </w:r>
          </w:p>
        </w:tc>
      </w:tr>
      <w:tr w:rsidR="00226CF1" w14:paraId="47FCD8E0" w14:textId="77777777" w:rsidTr="000F1451">
        <w:tc>
          <w:tcPr>
            <w:tcW w:w="9350" w:type="dxa"/>
            <w:gridSpan w:val="4"/>
          </w:tcPr>
          <w:p w14:paraId="19CF7D0B" w14:textId="3E58E9C5" w:rsidR="00226CF1" w:rsidRPr="00445BFF" w:rsidRDefault="00226CF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Diagnosis</w:t>
            </w:r>
          </w:p>
        </w:tc>
      </w:tr>
      <w:tr w:rsidR="001E7E84" w14:paraId="17DB000D" w14:textId="77777777" w:rsidTr="00226CF1">
        <w:tc>
          <w:tcPr>
            <w:tcW w:w="3865" w:type="dxa"/>
          </w:tcPr>
          <w:p w14:paraId="4A18E6F6" w14:textId="78513573" w:rsidR="001E7E84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 w:rsidRPr="00226CF1">
              <w:rPr>
                <w:rFonts w:ascii="Arial" w:hAnsi="Arial" w:cs="Arial"/>
              </w:rPr>
              <w:t xml:space="preserve">10yr old girl reports with a history of sore throat for two days. She has an </w:t>
            </w:r>
            <w:r w:rsidRPr="00226CF1">
              <w:rPr>
                <w:rFonts w:ascii="Arial" w:hAnsi="Arial" w:cs="Arial"/>
              </w:rPr>
              <w:lastRenderedPageBreak/>
              <w:t>exudate on her tonsils, with associated cervical lymphadenopathy. She has a temperature of 37.5˚C, a slightly increased heart rate, normal respiratory rate, and a normal BP. Do you think she has</w:t>
            </w:r>
          </w:p>
        </w:tc>
        <w:tc>
          <w:tcPr>
            <w:tcW w:w="2040" w:type="dxa"/>
          </w:tcPr>
          <w:p w14:paraId="38614030" w14:textId="7777777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14:paraId="05E83C98" w14:textId="7777777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</w:tcPr>
          <w:p w14:paraId="39694DD0" w14:textId="77777777" w:rsidR="001E7E84" w:rsidRDefault="001E7E84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26CF1" w14:paraId="0FB8DE4E" w14:textId="77777777" w:rsidTr="00226CF1">
        <w:tc>
          <w:tcPr>
            <w:tcW w:w="3865" w:type="dxa"/>
          </w:tcPr>
          <w:p w14:paraId="479DC43F" w14:textId="3A6D14B5" w:rsidR="00226CF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 </w:t>
            </w:r>
            <w:r w:rsidR="00226CF1" w:rsidRPr="00226CF1">
              <w:rPr>
                <w:rFonts w:ascii="Arial" w:hAnsi="Arial" w:cs="Arial"/>
              </w:rPr>
              <w:t>Bacterial pharyngitis?</w:t>
            </w:r>
          </w:p>
        </w:tc>
        <w:tc>
          <w:tcPr>
            <w:tcW w:w="2040" w:type="dxa"/>
          </w:tcPr>
          <w:p w14:paraId="0A7E7058" w14:textId="6F5387CB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2FA89013" w14:textId="54282B4F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  <w:vMerge w:val="restart"/>
          </w:tcPr>
          <w:p w14:paraId="7757E4F1" w14:textId="77777777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if all four are correct)</w:t>
            </w:r>
          </w:p>
          <w:p w14:paraId="70ABF3E7" w14:textId="279E0B04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if at least one is incorrect)</w:t>
            </w:r>
          </w:p>
        </w:tc>
      </w:tr>
      <w:tr w:rsidR="00226CF1" w14:paraId="11830E39" w14:textId="77777777" w:rsidTr="00226CF1">
        <w:tc>
          <w:tcPr>
            <w:tcW w:w="3865" w:type="dxa"/>
          </w:tcPr>
          <w:p w14:paraId="423513B4" w14:textId="3EB88C5A" w:rsidR="00226CF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 </w:t>
            </w:r>
            <w:r w:rsidR="00226CF1" w:rsidRPr="00226CF1">
              <w:rPr>
                <w:rFonts w:ascii="Arial" w:hAnsi="Arial" w:cs="Arial"/>
              </w:rPr>
              <w:t>Viral upper respiratory infection?</w:t>
            </w:r>
          </w:p>
        </w:tc>
        <w:tc>
          <w:tcPr>
            <w:tcW w:w="2040" w:type="dxa"/>
          </w:tcPr>
          <w:p w14:paraId="0941B12B" w14:textId="548442BA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38366AC1" w14:textId="0E8C9D8A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1AAA476E" w14:textId="77777777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26CF1" w14:paraId="036377E3" w14:textId="77777777" w:rsidTr="00226CF1">
        <w:tc>
          <w:tcPr>
            <w:tcW w:w="3865" w:type="dxa"/>
          </w:tcPr>
          <w:p w14:paraId="6BC54A37" w14:textId="7C35D55C" w:rsidR="00226CF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 </w:t>
            </w:r>
            <w:r w:rsidR="00226CF1" w:rsidRPr="00226CF1">
              <w:rPr>
                <w:rFonts w:ascii="Arial" w:hAnsi="Arial" w:cs="Arial"/>
              </w:rPr>
              <w:t>Pneumonia?</w:t>
            </w:r>
          </w:p>
        </w:tc>
        <w:tc>
          <w:tcPr>
            <w:tcW w:w="2040" w:type="dxa"/>
          </w:tcPr>
          <w:p w14:paraId="0ABD11F3" w14:textId="3C006142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12665565" w14:textId="5AC9E2CB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7AE6CD6B" w14:textId="77777777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26CF1" w14:paraId="6038A0B0" w14:textId="77777777" w:rsidTr="00226CF1">
        <w:tc>
          <w:tcPr>
            <w:tcW w:w="3865" w:type="dxa"/>
          </w:tcPr>
          <w:p w14:paraId="19FAF63D" w14:textId="2A22438A" w:rsidR="00226CF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 </w:t>
            </w:r>
            <w:r w:rsidR="00226CF1" w:rsidRPr="00226CF1">
              <w:rPr>
                <w:rFonts w:ascii="Arial" w:hAnsi="Arial" w:cs="Arial"/>
              </w:rPr>
              <w:t>Allergy?</w:t>
            </w:r>
          </w:p>
        </w:tc>
        <w:tc>
          <w:tcPr>
            <w:tcW w:w="2040" w:type="dxa"/>
          </w:tcPr>
          <w:p w14:paraId="4BC55388" w14:textId="5FD6030B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6C226C49" w14:textId="7232B334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7FA10B3A" w14:textId="77777777" w:rsidR="00226CF1" w:rsidRDefault="00226CF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96931" w14:paraId="65EAC925" w14:textId="77777777" w:rsidTr="001F4EE7">
        <w:tc>
          <w:tcPr>
            <w:tcW w:w="9350" w:type="dxa"/>
            <w:gridSpan w:val="4"/>
          </w:tcPr>
          <w:p w14:paraId="18EA0C69" w14:textId="437D0CCF" w:rsidR="00396931" w:rsidRPr="00445BFF" w:rsidRDefault="0039693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Antibiotic dose</w:t>
            </w:r>
          </w:p>
        </w:tc>
      </w:tr>
      <w:tr w:rsidR="00396931" w14:paraId="0C4C13E9" w14:textId="77777777" w:rsidTr="00226CF1">
        <w:tc>
          <w:tcPr>
            <w:tcW w:w="3865" w:type="dxa"/>
          </w:tcPr>
          <w:p w14:paraId="1526B24C" w14:textId="4300D581" w:rsidR="00396931" w:rsidRPr="00226CF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 </w:t>
            </w:r>
            <w:r w:rsidR="00396931" w:rsidRPr="00396931">
              <w:rPr>
                <w:rFonts w:ascii="Arial" w:hAnsi="Arial" w:cs="Arial"/>
              </w:rPr>
              <w:t>The doctor prescribes antibiotics for 10 days. However, on day three, the girl feels much better. What should she do? (Complete the dose of antibiotics as prescribed by the doctor)</w:t>
            </w:r>
          </w:p>
        </w:tc>
        <w:tc>
          <w:tcPr>
            <w:tcW w:w="2040" w:type="dxa"/>
          </w:tcPr>
          <w:p w14:paraId="0892CDFA" w14:textId="5C75A09F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02F4A46D" w14:textId="26E3381A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480" w:type="dxa"/>
          </w:tcPr>
          <w:p w14:paraId="7E548A56" w14:textId="75EBFE8E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26CF1" w14:paraId="38F5DC6C" w14:textId="77777777" w:rsidTr="00C0579B">
        <w:tc>
          <w:tcPr>
            <w:tcW w:w="9350" w:type="dxa"/>
            <w:gridSpan w:val="4"/>
          </w:tcPr>
          <w:p w14:paraId="59EB750A" w14:textId="3B53FCE0" w:rsidR="00226CF1" w:rsidRPr="00445BFF" w:rsidRDefault="00226CF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Prescribing antibiotics</w:t>
            </w:r>
          </w:p>
        </w:tc>
      </w:tr>
      <w:tr w:rsidR="00396931" w14:paraId="3708DE98" w14:textId="77777777" w:rsidTr="00226CF1">
        <w:tc>
          <w:tcPr>
            <w:tcW w:w="3865" w:type="dxa"/>
          </w:tcPr>
          <w:p w14:paraId="4B15E244" w14:textId="5A046BAE" w:rsidR="0039693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 </w:t>
            </w:r>
            <w:r w:rsidR="00396931" w:rsidRPr="00226CF1">
              <w:rPr>
                <w:rFonts w:ascii="Arial" w:hAnsi="Arial" w:cs="Arial"/>
              </w:rPr>
              <w:t>A 3yr old with runny nose, mild fever, but no chills and no cough. You would start antibiotics immediately to prevent pneumonia</w:t>
            </w:r>
          </w:p>
        </w:tc>
        <w:tc>
          <w:tcPr>
            <w:tcW w:w="2040" w:type="dxa"/>
          </w:tcPr>
          <w:p w14:paraId="21962C0A" w14:textId="06321CA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19242D3D" w14:textId="00E2829F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 w:val="restart"/>
          </w:tcPr>
          <w:p w14:paraId="0CBC1964" w14:textId="2EB89740" w:rsidR="00396931" w:rsidRPr="00396931" w:rsidRDefault="00396931" w:rsidP="00396931">
            <w:pPr>
              <w:spacing w:line="480" w:lineRule="auto"/>
              <w:rPr>
                <w:rFonts w:ascii="Arial" w:hAnsi="Arial" w:cs="Arial"/>
              </w:rPr>
            </w:pPr>
            <w:r w:rsidRPr="00396931">
              <w:rPr>
                <w:rFonts w:ascii="Arial" w:hAnsi="Arial" w:cs="Arial"/>
              </w:rPr>
              <w:t>3 (if all are correct)</w:t>
            </w:r>
          </w:p>
          <w:p w14:paraId="1BE83A14" w14:textId="2726B5F8" w:rsidR="00396931" w:rsidRDefault="00396931" w:rsidP="00396931">
            <w:pPr>
              <w:spacing w:line="480" w:lineRule="auto"/>
              <w:rPr>
                <w:rFonts w:ascii="Arial" w:hAnsi="Arial" w:cs="Arial"/>
              </w:rPr>
            </w:pPr>
            <w:r w:rsidRPr="00396931">
              <w:rPr>
                <w:rFonts w:ascii="Arial" w:hAnsi="Arial" w:cs="Arial"/>
              </w:rPr>
              <w:lastRenderedPageBreak/>
              <w:t>0 (if at least one is incorrect)</w:t>
            </w:r>
          </w:p>
        </w:tc>
      </w:tr>
      <w:tr w:rsidR="00396931" w14:paraId="43662F1F" w14:textId="77777777" w:rsidTr="00226CF1">
        <w:tc>
          <w:tcPr>
            <w:tcW w:w="3865" w:type="dxa"/>
          </w:tcPr>
          <w:p w14:paraId="2DC45C62" w14:textId="426FE44D" w:rsidR="0039693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18. </w:t>
            </w:r>
            <w:r w:rsidR="00396931" w:rsidRPr="00226CF1">
              <w:rPr>
                <w:rFonts w:ascii="Arial" w:hAnsi="Arial" w:cs="Arial"/>
              </w:rPr>
              <w:t xml:space="preserve">A patient with a single positive blood culture with </w:t>
            </w:r>
            <w:r w:rsidR="00396931" w:rsidRPr="00396931">
              <w:rPr>
                <w:rFonts w:ascii="Arial" w:hAnsi="Arial" w:cs="Arial"/>
                <w:i/>
                <w:iCs/>
              </w:rPr>
              <w:t>S. epidermidis</w:t>
            </w:r>
            <w:r w:rsidR="00396931" w:rsidRPr="00226CF1">
              <w:rPr>
                <w:rFonts w:ascii="Arial" w:hAnsi="Arial" w:cs="Arial"/>
              </w:rPr>
              <w:t xml:space="preserve"> isolated should be started on vancomycin immediately</w:t>
            </w:r>
          </w:p>
        </w:tc>
        <w:tc>
          <w:tcPr>
            <w:tcW w:w="2040" w:type="dxa"/>
          </w:tcPr>
          <w:p w14:paraId="6118D7FE" w14:textId="60902530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1123148D" w14:textId="27EF3598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09D82092" w14:textId="7777777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96931" w14:paraId="390ED6E6" w14:textId="77777777" w:rsidTr="00226CF1">
        <w:tc>
          <w:tcPr>
            <w:tcW w:w="3865" w:type="dxa"/>
          </w:tcPr>
          <w:p w14:paraId="2A80B1F2" w14:textId="705BC758" w:rsidR="0039693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 </w:t>
            </w:r>
            <w:r w:rsidR="00396931" w:rsidRPr="00226CF1">
              <w:rPr>
                <w:rFonts w:ascii="Arial" w:hAnsi="Arial" w:cs="Arial"/>
              </w:rPr>
              <w:t xml:space="preserve">A 30yr old female is diagnosed with a urinary tract infection. Culture and sensitivity results show </w:t>
            </w:r>
            <w:r w:rsidR="00396931" w:rsidRPr="00396931">
              <w:rPr>
                <w:rFonts w:ascii="Arial" w:hAnsi="Arial" w:cs="Arial"/>
                <w:i/>
                <w:iCs/>
              </w:rPr>
              <w:t>E. coli</w:t>
            </w:r>
            <w:r w:rsidR="00396931" w:rsidRPr="00226CF1">
              <w:rPr>
                <w:rFonts w:ascii="Arial" w:hAnsi="Arial" w:cs="Arial"/>
              </w:rPr>
              <w:t xml:space="preserve"> that is susceptible to almost all the antibiotics. She can eat food and is ambulatory. Based on the results, she should start on intravenous therapy immediately</w:t>
            </w:r>
          </w:p>
        </w:tc>
        <w:tc>
          <w:tcPr>
            <w:tcW w:w="2040" w:type="dxa"/>
          </w:tcPr>
          <w:p w14:paraId="26375E04" w14:textId="074932AE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351E95C6" w14:textId="63FFBE28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716489FE" w14:textId="7777777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96931" w14:paraId="6550977A" w14:textId="77777777" w:rsidTr="00576EAC">
        <w:tc>
          <w:tcPr>
            <w:tcW w:w="9350" w:type="dxa"/>
            <w:gridSpan w:val="4"/>
          </w:tcPr>
          <w:p w14:paraId="656B6D65" w14:textId="78F10BB4" w:rsidR="00396931" w:rsidRPr="00445BFF" w:rsidRDefault="00396931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Switching antibiotics</w:t>
            </w:r>
          </w:p>
        </w:tc>
      </w:tr>
      <w:tr w:rsidR="00396931" w14:paraId="7E6ADC70" w14:textId="77777777" w:rsidTr="00BA6490">
        <w:tc>
          <w:tcPr>
            <w:tcW w:w="9350" w:type="dxa"/>
            <w:gridSpan w:val="4"/>
          </w:tcPr>
          <w:p w14:paraId="119AE5B4" w14:textId="3E249665" w:rsidR="00396931" w:rsidRDefault="00445BFF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 </w:t>
            </w:r>
            <w:r w:rsidR="00396931" w:rsidRPr="00396931">
              <w:rPr>
                <w:rFonts w:ascii="Arial" w:hAnsi="Arial" w:cs="Arial"/>
              </w:rPr>
              <w:t>A patient in the surgical ward develops a fever post-operatively. ESBL producing E. coli is isolated from a blood culture and a pus swab. The patient is currently on ceftriaxone. What tis the best way to manage the best way to manage this patient?</w:t>
            </w:r>
          </w:p>
        </w:tc>
      </w:tr>
      <w:tr w:rsidR="00396931" w14:paraId="2FD3BC83" w14:textId="77777777" w:rsidTr="00226CF1">
        <w:tc>
          <w:tcPr>
            <w:tcW w:w="3865" w:type="dxa"/>
          </w:tcPr>
          <w:p w14:paraId="6497C1C7" w14:textId="32BC407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 w:rsidRPr="00396931">
              <w:rPr>
                <w:rFonts w:ascii="Arial" w:hAnsi="Arial" w:cs="Arial"/>
              </w:rPr>
              <w:t>Continue with ceftriaxone</w:t>
            </w:r>
          </w:p>
        </w:tc>
        <w:tc>
          <w:tcPr>
            <w:tcW w:w="2040" w:type="dxa"/>
          </w:tcPr>
          <w:p w14:paraId="2CF1CA55" w14:textId="7F637B08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52EBECF4" w14:textId="087542FB" w:rsid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 w:val="restart"/>
          </w:tcPr>
          <w:p w14:paraId="3FEE30D2" w14:textId="6EFC0BAC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if correctly answers switch to meropenem)</w:t>
            </w:r>
            <w:bookmarkStart w:id="0" w:name="_GoBack"/>
            <w:bookmarkEnd w:id="0"/>
          </w:p>
        </w:tc>
      </w:tr>
      <w:tr w:rsidR="00396931" w14:paraId="446F4F93" w14:textId="77777777" w:rsidTr="00226CF1">
        <w:tc>
          <w:tcPr>
            <w:tcW w:w="3865" w:type="dxa"/>
          </w:tcPr>
          <w:p w14:paraId="68F3A75B" w14:textId="329FA060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 w:rsidRPr="00396931">
              <w:rPr>
                <w:rFonts w:ascii="Arial" w:hAnsi="Arial" w:cs="Arial"/>
              </w:rPr>
              <w:t>Continue with ceftriaxone and add gentamycin</w:t>
            </w:r>
          </w:p>
        </w:tc>
        <w:tc>
          <w:tcPr>
            <w:tcW w:w="2040" w:type="dxa"/>
          </w:tcPr>
          <w:p w14:paraId="66684FFB" w14:textId="6B15745B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4AD14F09" w14:textId="03E660BD" w:rsid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5AD1F9F7" w14:textId="7777777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96931" w14:paraId="489973AC" w14:textId="77777777" w:rsidTr="00226CF1">
        <w:tc>
          <w:tcPr>
            <w:tcW w:w="3865" w:type="dxa"/>
          </w:tcPr>
          <w:p w14:paraId="7D4C81E1" w14:textId="33FA1B9A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 w:rsidRPr="00396931">
              <w:rPr>
                <w:rFonts w:ascii="Arial" w:hAnsi="Arial" w:cs="Arial"/>
              </w:rPr>
              <w:t>Stop ceftriaxone</w:t>
            </w:r>
          </w:p>
        </w:tc>
        <w:tc>
          <w:tcPr>
            <w:tcW w:w="2040" w:type="dxa"/>
          </w:tcPr>
          <w:p w14:paraId="7B1F9FE0" w14:textId="02550F69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0745606B" w14:textId="06F77D4B" w:rsid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0B90AF15" w14:textId="7777777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96931" w14:paraId="247B438E" w14:textId="77777777" w:rsidTr="00226CF1">
        <w:tc>
          <w:tcPr>
            <w:tcW w:w="3865" w:type="dxa"/>
          </w:tcPr>
          <w:p w14:paraId="41F76C6B" w14:textId="22F28266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 w:rsidRPr="00396931">
              <w:rPr>
                <w:rFonts w:ascii="Arial" w:hAnsi="Arial" w:cs="Arial"/>
              </w:rPr>
              <w:t>Switch to vancomycin</w:t>
            </w:r>
          </w:p>
        </w:tc>
        <w:tc>
          <w:tcPr>
            <w:tcW w:w="2040" w:type="dxa"/>
          </w:tcPr>
          <w:p w14:paraId="4C072408" w14:textId="6CD85D71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rong</w:t>
            </w:r>
          </w:p>
        </w:tc>
        <w:tc>
          <w:tcPr>
            <w:tcW w:w="1965" w:type="dxa"/>
          </w:tcPr>
          <w:p w14:paraId="48FE149B" w14:textId="5BD87530" w:rsid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480" w:type="dxa"/>
            <w:vMerge/>
          </w:tcPr>
          <w:p w14:paraId="56696602" w14:textId="7777777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96931" w14:paraId="39786088" w14:textId="77777777" w:rsidTr="00226CF1">
        <w:tc>
          <w:tcPr>
            <w:tcW w:w="3865" w:type="dxa"/>
          </w:tcPr>
          <w:p w14:paraId="27DB567C" w14:textId="0CF2B4AD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 w:rsidRPr="00396931">
              <w:rPr>
                <w:rFonts w:ascii="Arial" w:hAnsi="Arial" w:cs="Arial"/>
              </w:rPr>
              <w:t>Switch to meropenem</w:t>
            </w:r>
          </w:p>
        </w:tc>
        <w:tc>
          <w:tcPr>
            <w:tcW w:w="2040" w:type="dxa"/>
          </w:tcPr>
          <w:p w14:paraId="249199DB" w14:textId="2792FF7E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</w:t>
            </w:r>
          </w:p>
        </w:tc>
        <w:tc>
          <w:tcPr>
            <w:tcW w:w="1965" w:type="dxa"/>
          </w:tcPr>
          <w:p w14:paraId="00C832FD" w14:textId="44076A8A" w:rsid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rong </w:t>
            </w:r>
          </w:p>
        </w:tc>
        <w:tc>
          <w:tcPr>
            <w:tcW w:w="1480" w:type="dxa"/>
            <w:vMerge/>
          </w:tcPr>
          <w:p w14:paraId="1B58D1E1" w14:textId="77777777" w:rsidR="00396931" w:rsidRDefault="00396931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45BFF" w:rsidRPr="00445BFF" w14:paraId="7DA1A142" w14:textId="77777777" w:rsidTr="00186832">
        <w:tc>
          <w:tcPr>
            <w:tcW w:w="7870" w:type="dxa"/>
            <w:gridSpan w:val="3"/>
          </w:tcPr>
          <w:p w14:paraId="7AC6E2BF" w14:textId="77777777" w:rsidR="00445BFF" w:rsidRPr="00445BFF" w:rsidRDefault="00445BFF" w:rsidP="001868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Total score for Knowledge about antibiotic use in clinical scenarios</w:t>
            </w:r>
          </w:p>
        </w:tc>
        <w:tc>
          <w:tcPr>
            <w:tcW w:w="1480" w:type="dxa"/>
          </w:tcPr>
          <w:p w14:paraId="3AF5AAAE" w14:textId="77777777" w:rsidR="00445BFF" w:rsidRPr="00445BFF" w:rsidRDefault="00445BFF" w:rsidP="001868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12 marks</w:t>
            </w:r>
          </w:p>
        </w:tc>
      </w:tr>
      <w:tr w:rsidR="00445BFF" w:rsidRPr="00445BFF" w14:paraId="1FFAE94A" w14:textId="77777777" w:rsidTr="00186832">
        <w:tc>
          <w:tcPr>
            <w:tcW w:w="7870" w:type="dxa"/>
            <w:gridSpan w:val="3"/>
          </w:tcPr>
          <w:p w14:paraId="3CB46F31" w14:textId="77777777" w:rsidR="00445BFF" w:rsidRPr="00445BFF" w:rsidRDefault="00445BFF" w:rsidP="001868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Overall Total Score for Knowledge</w:t>
            </w:r>
          </w:p>
        </w:tc>
        <w:tc>
          <w:tcPr>
            <w:tcW w:w="1480" w:type="dxa"/>
          </w:tcPr>
          <w:p w14:paraId="711A7B59" w14:textId="77777777" w:rsidR="00445BFF" w:rsidRPr="00445BFF" w:rsidRDefault="00445BFF" w:rsidP="0018683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2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445BFF">
              <w:rPr>
                <w:rFonts w:ascii="Arial" w:hAnsi="Arial" w:cs="Arial"/>
                <w:b/>
                <w:bCs/>
              </w:rPr>
              <w:t xml:space="preserve"> marks</w:t>
            </w:r>
          </w:p>
        </w:tc>
      </w:tr>
      <w:tr w:rsidR="00445BFF" w14:paraId="5567A998" w14:textId="77777777" w:rsidTr="00AE6F34">
        <w:tc>
          <w:tcPr>
            <w:tcW w:w="9350" w:type="dxa"/>
            <w:gridSpan w:val="4"/>
          </w:tcPr>
          <w:p w14:paraId="08CDACB7" w14:textId="02E44388" w:rsidR="00445BFF" w:rsidRPr="00445BFF" w:rsidRDefault="00445BFF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45BFF">
              <w:rPr>
                <w:rFonts w:ascii="Arial" w:hAnsi="Arial" w:cs="Arial"/>
                <w:b/>
                <w:bCs/>
              </w:rPr>
              <w:t>Attitude Questions (5 questions)</w:t>
            </w:r>
          </w:p>
        </w:tc>
      </w:tr>
      <w:tr w:rsidR="00445BFF" w14:paraId="2DA5D7B8" w14:textId="77777777" w:rsidTr="00226CF1">
        <w:tc>
          <w:tcPr>
            <w:tcW w:w="3865" w:type="dxa"/>
          </w:tcPr>
          <w:p w14:paraId="330E9389" w14:textId="1CC76E0B" w:rsidR="00445BFF" w:rsidRPr="00396931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1. </w:t>
            </w:r>
            <w:r w:rsidR="00445BFF" w:rsidRPr="00445BFF">
              <w:rPr>
                <w:rFonts w:ascii="Arial" w:hAnsi="Arial" w:cs="Arial"/>
              </w:rPr>
              <w:t>How many times did you use antibiotics in the last year?</w:t>
            </w:r>
          </w:p>
        </w:tc>
        <w:tc>
          <w:tcPr>
            <w:tcW w:w="2040" w:type="dxa"/>
          </w:tcPr>
          <w:p w14:paraId="513EC310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14:paraId="6FCE23E9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</w:tcPr>
          <w:p w14:paraId="52449F73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5F926466" w14:textId="77777777" w:rsidTr="00226CF1">
        <w:tc>
          <w:tcPr>
            <w:tcW w:w="3865" w:type="dxa"/>
          </w:tcPr>
          <w:p w14:paraId="4E51789F" w14:textId="780E06CF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to 3 times</w:t>
            </w:r>
          </w:p>
        </w:tc>
        <w:tc>
          <w:tcPr>
            <w:tcW w:w="2040" w:type="dxa"/>
          </w:tcPr>
          <w:p w14:paraId="268D503E" w14:textId="2CB49386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 attitude</w:t>
            </w:r>
          </w:p>
        </w:tc>
        <w:tc>
          <w:tcPr>
            <w:tcW w:w="1965" w:type="dxa"/>
          </w:tcPr>
          <w:p w14:paraId="164C2441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 w:val="restart"/>
          </w:tcPr>
          <w:p w14:paraId="62BFC2A1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if good attitude)</w:t>
            </w:r>
          </w:p>
          <w:p w14:paraId="0217A144" w14:textId="189D31C4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if bad attitude)</w:t>
            </w:r>
          </w:p>
        </w:tc>
      </w:tr>
      <w:tr w:rsidR="003253AB" w14:paraId="13CF8D40" w14:textId="77777777" w:rsidTr="00226CF1">
        <w:tc>
          <w:tcPr>
            <w:tcW w:w="3865" w:type="dxa"/>
          </w:tcPr>
          <w:p w14:paraId="2824ABA1" w14:textId="711B1E2D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 times</w:t>
            </w:r>
          </w:p>
        </w:tc>
        <w:tc>
          <w:tcPr>
            <w:tcW w:w="2040" w:type="dxa"/>
          </w:tcPr>
          <w:p w14:paraId="21D90E9D" w14:textId="277712AA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d attitude</w:t>
            </w:r>
          </w:p>
        </w:tc>
        <w:tc>
          <w:tcPr>
            <w:tcW w:w="1965" w:type="dxa"/>
          </w:tcPr>
          <w:p w14:paraId="1F126FAF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/>
          </w:tcPr>
          <w:p w14:paraId="21534D77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4342352A" w14:textId="77777777" w:rsidTr="00226CF1">
        <w:tc>
          <w:tcPr>
            <w:tcW w:w="3865" w:type="dxa"/>
          </w:tcPr>
          <w:p w14:paraId="1C6A7A83" w14:textId="4249DCE5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 times</w:t>
            </w:r>
          </w:p>
        </w:tc>
        <w:tc>
          <w:tcPr>
            <w:tcW w:w="2040" w:type="dxa"/>
          </w:tcPr>
          <w:p w14:paraId="3BEAB826" w14:textId="269D146E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d attitude</w:t>
            </w:r>
          </w:p>
        </w:tc>
        <w:tc>
          <w:tcPr>
            <w:tcW w:w="1965" w:type="dxa"/>
          </w:tcPr>
          <w:p w14:paraId="36A76B5D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/>
          </w:tcPr>
          <w:p w14:paraId="4FCE954B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45BFF" w14:paraId="7039EF05" w14:textId="77777777" w:rsidTr="00226CF1">
        <w:tc>
          <w:tcPr>
            <w:tcW w:w="3865" w:type="dxa"/>
          </w:tcPr>
          <w:p w14:paraId="5DFE5AB5" w14:textId="3BE21DE5" w:rsidR="00445BFF" w:rsidRPr="00396931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="003253AB" w:rsidRPr="003253AB">
              <w:rPr>
                <w:rFonts w:ascii="Arial" w:hAnsi="Arial" w:cs="Arial"/>
              </w:rPr>
              <w:t>Do you take antibiotics when you have a fever?</w:t>
            </w:r>
          </w:p>
        </w:tc>
        <w:tc>
          <w:tcPr>
            <w:tcW w:w="2040" w:type="dxa"/>
          </w:tcPr>
          <w:p w14:paraId="01EAB26A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14:paraId="23CB4C20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</w:tcPr>
          <w:p w14:paraId="49342345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7247CD72" w14:textId="77777777" w:rsidTr="00226CF1">
        <w:tc>
          <w:tcPr>
            <w:tcW w:w="3865" w:type="dxa"/>
          </w:tcPr>
          <w:p w14:paraId="207B94FF" w14:textId="028C9948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040" w:type="dxa"/>
          </w:tcPr>
          <w:p w14:paraId="400FBB26" w14:textId="3164156C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 attitude</w:t>
            </w:r>
          </w:p>
        </w:tc>
        <w:tc>
          <w:tcPr>
            <w:tcW w:w="1965" w:type="dxa"/>
          </w:tcPr>
          <w:p w14:paraId="368B89B5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 w:val="restart"/>
          </w:tcPr>
          <w:p w14:paraId="222EA39F" w14:textId="5910EE6F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if good attitude)</w:t>
            </w:r>
          </w:p>
        </w:tc>
      </w:tr>
      <w:tr w:rsidR="003253AB" w14:paraId="10553DB1" w14:textId="77777777" w:rsidTr="00226CF1">
        <w:tc>
          <w:tcPr>
            <w:tcW w:w="3865" w:type="dxa"/>
          </w:tcPr>
          <w:p w14:paraId="47A18194" w14:textId="31D37DD4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40" w:type="dxa"/>
          </w:tcPr>
          <w:p w14:paraId="19F4EBA7" w14:textId="7BA7BAA3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d attitude</w:t>
            </w:r>
          </w:p>
        </w:tc>
        <w:tc>
          <w:tcPr>
            <w:tcW w:w="1965" w:type="dxa"/>
          </w:tcPr>
          <w:p w14:paraId="640113D2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/>
          </w:tcPr>
          <w:p w14:paraId="18625B4C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45BFF" w14:paraId="12F0B2E7" w14:textId="77777777" w:rsidTr="00226CF1">
        <w:tc>
          <w:tcPr>
            <w:tcW w:w="3865" w:type="dxa"/>
          </w:tcPr>
          <w:p w14:paraId="312C62ED" w14:textId="031C29FE" w:rsidR="00445BFF" w:rsidRPr="00396931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 w:rsidR="003253AB" w:rsidRPr="003253AB">
              <w:rPr>
                <w:rFonts w:ascii="Arial" w:hAnsi="Arial" w:cs="Arial"/>
              </w:rPr>
              <w:t>Do you stop taking antibiotics when you feel better?</w:t>
            </w:r>
          </w:p>
        </w:tc>
        <w:tc>
          <w:tcPr>
            <w:tcW w:w="2040" w:type="dxa"/>
          </w:tcPr>
          <w:p w14:paraId="0EDBFDB6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14:paraId="28A0D9E7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</w:tcPr>
          <w:p w14:paraId="3DD441E5" w14:textId="77777777" w:rsidR="00445BFF" w:rsidRDefault="00445BFF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3009FEB8" w14:textId="77777777" w:rsidTr="00226CF1">
        <w:tc>
          <w:tcPr>
            <w:tcW w:w="3865" w:type="dxa"/>
          </w:tcPr>
          <w:p w14:paraId="30ED94FD" w14:textId="732D8351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040" w:type="dxa"/>
          </w:tcPr>
          <w:p w14:paraId="25798C52" w14:textId="5927399C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 attitude</w:t>
            </w:r>
          </w:p>
        </w:tc>
        <w:tc>
          <w:tcPr>
            <w:tcW w:w="1965" w:type="dxa"/>
          </w:tcPr>
          <w:p w14:paraId="4308FA88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 w:val="restart"/>
          </w:tcPr>
          <w:p w14:paraId="4A801DF4" w14:textId="0FB067F1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if good attitude)</w:t>
            </w:r>
          </w:p>
        </w:tc>
      </w:tr>
      <w:tr w:rsidR="003253AB" w14:paraId="49E5E5EB" w14:textId="77777777" w:rsidTr="00226CF1">
        <w:tc>
          <w:tcPr>
            <w:tcW w:w="3865" w:type="dxa"/>
          </w:tcPr>
          <w:p w14:paraId="0A7DB3F6" w14:textId="15CBAFFC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40" w:type="dxa"/>
          </w:tcPr>
          <w:p w14:paraId="136D930D" w14:textId="5289B074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d attitude</w:t>
            </w:r>
          </w:p>
        </w:tc>
        <w:tc>
          <w:tcPr>
            <w:tcW w:w="1965" w:type="dxa"/>
          </w:tcPr>
          <w:p w14:paraId="6DAF136A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/>
          </w:tcPr>
          <w:p w14:paraId="7088C476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47FB2A7B" w14:textId="77777777" w:rsidTr="00226CF1">
        <w:tc>
          <w:tcPr>
            <w:tcW w:w="3865" w:type="dxa"/>
          </w:tcPr>
          <w:p w14:paraId="13B23660" w14:textId="540FE3CC" w:rsidR="003253AB" w:rsidRPr="00396931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 w:rsidR="003253AB" w:rsidRPr="003253AB">
              <w:rPr>
                <w:rFonts w:ascii="Arial" w:hAnsi="Arial" w:cs="Arial"/>
              </w:rPr>
              <w:t>Do you buy antibiotics over the counter without a prescription?</w:t>
            </w:r>
          </w:p>
        </w:tc>
        <w:tc>
          <w:tcPr>
            <w:tcW w:w="2040" w:type="dxa"/>
          </w:tcPr>
          <w:p w14:paraId="36DCB7B9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14:paraId="4C810C8C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</w:tcPr>
          <w:p w14:paraId="0DCB369F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08A285EF" w14:textId="77777777" w:rsidTr="00226CF1">
        <w:tc>
          <w:tcPr>
            <w:tcW w:w="3865" w:type="dxa"/>
          </w:tcPr>
          <w:p w14:paraId="09999DC8" w14:textId="17BB5AF8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040" w:type="dxa"/>
          </w:tcPr>
          <w:p w14:paraId="6546C71D" w14:textId="4470CFCE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 attitude</w:t>
            </w:r>
          </w:p>
        </w:tc>
        <w:tc>
          <w:tcPr>
            <w:tcW w:w="1965" w:type="dxa"/>
          </w:tcPr>
          <w:p w14:paraId="67518BFC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 w:val="restart"/>
          </w:tcPr>
          <w:p w14:paraId="3E742454" w14:textId="6C818D44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if good attitude</w:t>
            </w:r>
          </w:p>
        </w:tc>
      </w:tr>
      <w:tr w:rsidR="003253AB" w14:paraId="3640CE49" w14:textId="77777777" w:rsidTr="00226CF1">
        <w:tc>
          <w:tcPr>
            <w:tcW w:w="3865" w:type="dxa"/>
          </w:tcPr>
          <w:p w14:paraId="5DF8C603" w14:textId="745D68F1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40" w:type="dxa"/>
          </w:tcPr>
          <w:p w14:paraId="2BD15707" w14:textId="7A96310B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d attitude</w:t>
            </w:r>
          </w:p>
        </w:tc>
        <w:tc>
          <w:tcPr>
            <w:tcW w:w="1965" w:type="dxa"/>
          </w:tcPr>
          <w:p w14:paraId="19047DA3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/>
          </w:tcPr>
          <w:p w14:paraId="5C54A4BD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7372AC2D" w14:textId="77777777" w:rsidTr="00226CF1">
        <w:tc>
          <w:tcPr>
            <w:tcW w:w="3865" w:type="dxa"/>
          </w:tcPr>
          <w:p w14:paraId="6F36A860" w14:textId="2B64F8D8" w:rsidR="003253AB" w:rsidRPr="00396931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 </w:t>
            </w:r>
            <w:r w:rsidR="003253AB" w:rsidRPr="003253AB">
              <w:rPr>
                <w:rFonts w:ascii="Arial" w:hAnsi="Arial" w:cs="Arial"/>
              </w:rPr>
              <w:t>Do you keep leftover antibiotics for future use?</w:t>
            </w:r>
          </w:p>
        </w:tc>
        <w:tc>
          <w:tcPr>
            <w:tcW w:w="2040" w:type="dxa"/>
          </w:tcPr>
          <w:p w14:paraId="1EE64D42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965" w:type="dxa"/>
          </w:tcPr>
          <w:p w14:paraId="042EA37D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</w:tcPr>
          <w:p w14:paraId="0C42A2F8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03BEAC5D" w14:textId="77777777" w:rsidTr="00226CF1">
        <w:tc>
          <w:tcPr>
            <w:tcW w:w="3865" w:type="dxa"/>
          </w:tcPr>
          <w:p w14:paraId="1B3426BF" w14:textId="57174828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040" w:type="dxa"/>
          </w:tcPr>
          <w:p w14:paraId="3ABF1C98" w14:textId="12C4F5BC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 attitude</w:t>
            </w:r>
          </w:p>
        </w:tc>
        <w:tc>
          <w:tcPr>
            <w:tcW w:w="1965" w:type="dxa"/>
          </w:tcPr>
          <w:p w14:paraId="50B8B754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 w:val="restart"/>
          </w:tcPr>
          <w:p w14:paraId="595DEFA0" w14:textId="017E1CF9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if good attitude)</w:t>
            </w:r>
          </w:p>
        </w:tc>
      </w:tr>
      <w:tr w:rsidR="003253AB" w14:paraId="671EBD02" w14:textId="77777777" w:rsidTr="00226CF1">
        <w:tc>
          <w:tcPr>
            <w:tcW w:w="3865" w:type="dxa"/>
          </w:tcPr>
          <w:p w14:paraId="44E71A17" w14:textId="02C8DB05" w:rsidR="003253AB" w:rsidRPr="00396931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40" w:type="dxa"/>
          </w:tcPr>
          <w:p w14:paraId="70E0C7EF" w14:textId="4525488D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d attitude</w:t>
            </w:r>
          </w:p>
        </w:tc>
        <w:tc>
          <w:tcPr>
            <w:tcW w:w="1965" w:type="dxa"/>
          </w:tcPr>
          <w:p w14:paraId="7A630505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vMerge/>
          </w:tcPr>
          <w:p w14:paraId="43C491EB" w14:textId="77777777" w:rsidR="003253AB" w:rsidRDefault="003253AB" w:rsidP="001E7E8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253AB" w14:paraId="60D18691" w14:textId="77777777" w:rsidTr="00DC7C62">
        <w:tc>
          <w:tcPr>
            <w:tcW w:w="7870" w:type="dxa"/>
            <w:gridSpan w:val="3"/>
          </w:tcPr>
          <w:p w14:paraId="781E1F68" w14:textId="7A2EFF5D" w:rsidR="003253AB" w:rsidRPr="003253AB" w:rsidRDefault="003253AB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53AB">
              <w:rPr>
                <w:rFonts w:ascii="Arial" w:hAnsi="Arial" w:cs="Arial"/>
                <w:b/>
                <w:bCs/>
              </w:rPr>
              <w:t>Total score for attitude</w:t>
            </w:r>
          </w:p>
        </w:tc>
        <w:tc>
          <w:tcPr>
            <w:tcW w:w="1480" w:type="dxa"/>
          </w:tcPr>
          <w:p w14:paraId="36A7DCE1" w14:textId="1E5EDE75" w:rsidR="003253AB" w:rsidRPr="003253AB" w:rsidRDefault="003253AB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253AB">
              <w:rPr>
                <w:rFonts w:ascii="Arial" w:hAnsi="Arial" w:cs="Arial"/>
                <w:b/>
                <w:bCs/>
              </w:rPr>
              <w:t>5 marks</w:t>
            </w:r>
          </w:p>
        </w:tc>
      </w:tr>
      <w:tr w:rsidR="00D006F7" w14:paraId="360D43CB" w14:textId="77777777" w:rsidTr="0035201F">
        <w:tc>
          <w:tcPr>
            <w:tcW w:w="9350" w:type="dxa"/>
            <w:gridSpan w:val="4"/>
          </w:tcPr>
          <w:p w14:paraId="6CC754CE" w14:textId="72B35176" w:rsidR="00D006F7" w:rsidRPr="00D006F7" w:rsidRDefault="00D006F7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006F7">
              <w:rPr>
                <w:rFonts w:ascii="Arial" w:hAnsi="Arial" w:cs="Arial"/>
                <w:b/>
                <w:bCs/>
              </w:rPr>
              <w:t>Preparedness to prescribe antibiotics (8 questions)</w:t>
            </w:r>
          </w:p>
        </w:tc>
      </w:tr>
      <w:tr w:rsidR="00D006F7" w14:paraId="35F6B004" w14:textId="77777777" w:rsidTr="00DC7231">
        <w:tc>
          <w:tcPr>
            <w:tcW w:w="9350" w:type="dxa"/>
            <w:gridSpan w:val="4"/>
          </w:tcPr>
          <w:p w14:paraId="34F4FF66" w14:textId="1678F1F8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 you feel prepared </w:t>
            </w:r>
            <w:proofErr w:type="gramStart"/>
            <w:r>
              <w:rPr>
                <w:rFonts w:ascii="Arial" w:hAnsi="Arial" w:cs="Arial"/>
              </w:rPr>
              <w:t>to:</w:t>
            </w:r>
            <w:proofErr w:type="gramEnd"/>
          </w:p>
        </w:tc>
      </w:tr>
      <w:tr w:rsidR="003253AB" w14:paraId="1E270555" w14:textId="77777777" w:rsidTr="00226CF1">
        <w:tc>
          <w:tcPr>
            <w:tcW w:w="3865" w:type="dxa"/>
          </w:tcPr>
          <w:p w14:paraId="53CB59A0" w14:textId="08C2C28A" w:rsidR="003253AB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1. </w:t>
            </w:r>
            <w:r w:rsidR="00D006F7" w:rsidRPr="00D006F7">
              <w:rPr>
                <w:rFonts w:ascii="Arial" w:hAnsi="Arial" w:cs="Arial"/>
              </w:rPr>
              <w:t>Know whether to give an antibiotic or not?</w:t>
            </w:r>
          </w:p>
        </w:tc>
        <w:tc>
          <w:tcPr>
            <w:tcW w:w="2040" w:type="dxa"/>
          </w:tcPr>
          <w:p w14:paraId="3B3A369A" w14:textId="69FA87FD" w:rsidR="003253AB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434D85DD" w14:textId="01FA8339" w:rsidR="003253AB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101559E9" w14:textId="0ABD5BC9" w:rsidR="003253AB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(if prepared) </w:t>
            </w:r>
          </w:p>
        </w:tc>
      </w:tr>
      <w:tr w:rsidR="00D006F7" w14:paraId="786BA258" w14:textId="77777777" w:rsidTr="00226CF1">
        <w:tc>
          <w:tcPr>
            <w:tcW w:w="3865" w:type="dxa"/>
          </w:tcPr>
          <w:p w14:paraId="3307E686" w14:textId="7644677C" w:rsidR="00D006F7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="00D006F7" w:rsidRPr="00D006F7">
              <w:rPr>
                <w:rFonts w:ascii="Arial" w:hAnsi="Arial" w:cs="Arial"/>
              </w:rPr>
              <w:t>Know when to start antimicrobial therapy?</w:t>
            </w:r>
          </w:p>
        </w:tc>
        <w:tc>
          <w:tcPr>
            <w:tcW w:w="2040" w:type="dxa"/>
          </w:tcPr>
          <w:p w14:paraId="51236AD6" w14:textId="605223F5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56C66A82" w14:textId="04DDBD34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14F0E41B" w14:textId="55C0565F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1 (if prepared)</w:t>
            </w:r>
          </w:p>
        </w:tc>
      </w:tr>
      <w:tr w:rsidR="00D006F7" w14:paraId="5951C3FC" w14:textId="77777777" w:rsidTr="00226CF1">
        <w:tc>
          <w:tcPr>
            <w:tcW w:w="3865" w:type="dxa"/>
          </w:tcPr>
          <w:p w14:paraId="543FEF32" w14:textId="4BF25FB4" w:rsidR="00D006F7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 w:rsidR="00D006F7" w:rsidRPr="00D006F7">
              <w:rPr>
                <w:rFonts w:ascii="Arial" w:hAnsi="Arial" w:cs="Arial"/>
              </w:rPr>
              <w:t>Know how to select the best antibiotic?</w:t>
            </w:r>
          </w:p>
        </w:tc>
        <w:tc>
          <w:tcPr>
            <w:tcW w:w="2040" w:type="dxa"/>
          </w:tcPr>
          <w:p w14:paraId="33C83A4A" w14:textId="28133F0E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2370FCA8" w14:textId="0472C980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40996F5B" w14:textId="048FD1F7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1 (if prepared)</w:t>
            </w:r>
          </w:p>
        </w:tc>
      </w:tr>
      <w:tr w:rsidR="00D006F7" w14:paraId="79C68574" w14:textId="77777777" w:rsidTr="00226CF1">
        <w:tc>
          <w:tcPr>
            <w:tcW w:w="3865" w:type="dxa"/>
          </w:tcPr>
          <w:p w14:paraId="2D1BFD26" w14:textId="2D43960A" w:rsidR="00D006F7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 w:rsidR="00D006F7" w:rsidRPr="00D006F7">
              <w:rPr>
                <w:rFonts w:ascii="Arial" w:hAnsi="Arial" w:cs="Arial"/>
              </w:rPr>
              <w:t>Know the dosage of antibiotic to give?</w:t>
            </w:r>
          </w:p>
        </w:tc>
        <w:tc>
          <w:tcPr>
            <w:tcW w:w="2040" w:type="dxa"/>
          </w:tcPr>
          <w:p w14:paraId="25CB551A" w14:textId="5917BA4B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048C8610" w14:textId="0011E0FD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1DFFCF75" w14:textId="7AD283D3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1 (if prepared)</w:t>
            </w:r>
          </w:p>
        </w:tc>
      </w:tr>
      <w:tr w:rsidR="00D006F7" w14:paraId="5B9A0FB6" w14:textId="77777777" w:rsidTr="00226CF1">
        <w:tc>
          <w:tcPr>
            <w:tcW w:w="3865" w:type="dxa"/>
          </w:tcPr>
          <w:p w14:paraId="4FFABE0F" w14:textId="0C5B980D" w:rsidR="00D006F7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 </w:t>
            </w:r>
            <w:r w:rsidR="00D006F7" w:rsidRPr="00D006F7">
              <w:rPr>
                <w:rFonts w:ascii="Arial" w:hAnsi="Arial" w:cs="Arial"/>
              </w:rPr>
              <w:t>Know when to switch from an intravenous antibiotic to oral regimen?</w:t>
            </w:r>
          </w:p>
        </w:tc>
        <w:tc>
          <w:tcPr>
            <w:tcW w:w="2040" w:type="dxa"/>
          </w:tcPr>
          <w:p w14:paraId="615A164C" w14:textId="5DCCB71A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58163B13" w14:textId="6D2F3E59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67E51D18" w14:textId="1E8C5D9B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1 (if prepared)</w:t>
            </w:r>
          </w:p>
        </w:tc>
      </w:tr>
      <w:tr w:rsidR="00D006F7" w14:paraId="1D4D2A3A" w14:textId="77777777" w:rsidTr="00226CF1">
        <w:tc>
          <w:tcPr>
            <w:tcW w:w="3865" w:type="dxa"/>
          </w:tcPr>
          <w:p w14:paraId="4059ABD5" w14:textId="72EAFDB9" w:rsidR="00D006F7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 </w:t>
            </w:r>
            <w:r w:rsidR="00D006F7" w:rsidRPr="00D006F7">
              <w:rPr>
                <w:rFonts w:ascii="Arial" w:hAnsi="Arial" w:cs="Arial"/>
              </w:rPr>
              <w:t>Know the correct and relevant specimen to collect for an infection?</w:t>
            </w:r>
          </w:p>
        </w:tc>
        <w:tc>
          <w:tcPr>
            <w:tcW w:w="2040" w:type="dxa"/>
          </w:tcPr>
          <w:p w14:paraId="4B21E7BD" w14:textId="20D7A9FC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6EC423EF" w14:textId="28FF11F2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75A385B3" w14:textId="0048E40B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1 (if prepared)</w:t>
            </w:r>
          </w:p>
        </w:tc>
      </w:tr>
      <w:tr w:rsidR="00D006F7" w14:paraId="3D881C39" w14:textId="77777777" w:rsidTr="00226CF1">
        <w:tc>
          <w:tcPr>
            <w:tcW w:w="3865" w:type="dxa"/>
          </w:tcPr>
          <w:p w14:paraId="66147361" w14:textId="22F0E453" w:rsidR="00D006F7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 </w:t>
            </w:r>
            <w:r w:rsidR="00D006F7" w:rsidRPr="00D006F7">
              <w:rPr>
                <w:rFonts w:ascii="Arial" w:hAnsi="Arial" w:cs="Arial"/>
              </w:rPr>
              <w:t>Distinguish between normal flora and a true pathogen from a microbiology report?</w:t>
            </w:r>
          </w:p>
        </w:tc>
        <w:tc>
          <w:tcPr>
            <w:tcW w:w="2040" w:type="dxa"/>
          </w:tcPr>
          <w:p w14:paraId="399B3B29" w14:textId="203D15C2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13397574" w14:textId="1EC53B28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1E5BA9A7" w14:textId="64470E17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1 (if prepared)</w:t>
            </w:r>
          </w:p>
        </w:tc>
      </w:tr>
      <w:tr w:rsidR="00D006F7" w14:paraId="53D1C4E8" w14:textId="77777777" w:rsidTr="00226CF1">
        <w:tc>
          <w:tcPr>
            <w:tcW w:w="3865" w:type="dxa"/>
          </w:tcPr>
          <w:p w14:paraId="29AF8529" w14:textId="4B8C6C1D" w:rsidR="00D006F7" w:rsidRPr="00396931" w:rsidRDefault="00CF30FD" w:rsidP="001E7E8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 </w:t>
            </w:r>
            <w:r w:rsidR="00D006F7" w:rsidRPr="00D006F7">
              <w:rPr>
                <w:rFonts w:ascii="Arial" w:hAnsi="Arial" w:cs="Arial"/>
              </w:rPr>
              <w:t>Understand resistance mechanisms based on a microbiology report?</w:t>
            </w:r>
          </w:p>
        </w:tc>
        <w:tc>
          <w:tcPr>
            <w:tcW w:w="2040" w:type="dxa"/>
          </w:tcPr>
          <w:p w14:paraId="4D943030" w14:textId="66BA8FBA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prepared</w:t>
            </w:r>
          </w:p>
        </w:tc>
        <w:tc>
          <w:tcPr>
            <w:tcW w:w="1965" w:type="dxa"/>
          </w:tcPr>
          <w:p w14:paraId="4909876A" w14:textId="6452BDD2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Not prepared</w:t>
            </w:r>
          </w:p>
        </w:tc>
        <w:tc>
          <w:tcPr>
            <w:tcW w:w="1480" w:type="dxa"/>
          </w:tcPr>
          <w:p w14:paraId="0D9CCF84" w14:textId="69BC2D66" w:rsidR="00D006F7" w:rsidRDefault="00D006F7" w:rsidP="001E7E84">
            <w:pPr>
              <w:spacing w:line="480" w:lineRule="auto"/>
              <w:rPr>
                <w:rFonts w:ascii="Arial" w:hAnsi="Arial" w:cs="Arial"/>
              </w:rPr>
            </w:pPr>
            <w:r w:rsidRPr="00D006F7">
              <w:rPr>
                <w:rFonts w:ascii="Arial" w:hAnsi="Arial" w:cs="Arial"/>
              </w:rPr>
              <w:t>1 (if prepared)</w:t>
            </w:r>
          </w:p>
        </w:tc>
      </w:tr>
      <w:tr w:rsidR="00D006F7" w:rsidRPr="00D006F7" w14:paraId="472DA0C6" w14:textId="77777777" w:rsidTr="006E6154">
        <w:tc>
          <w:tcPr>
            <w:tcW w:w="7870" w:type="dxa"/>
            <w:gridSpan w:val="3"/>
          </w:tcPr>
          <w:p w14:paraId="13A39095" w14:textId="6F87CC8A" w:rsidR="00D006F7" w:rsidRPr="00D006F7" w:rsidRDefault="00D006F7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006F7">
              <w:rPr>
                <w:rFonts w:ascii="Arial" w:hAnsi="Arial" w:cs="Arial"/>
                <w:b/>
                <w:bCs/>
              </w:rPr>
              <w:t>Total score for preparedness</w:t>
            </w:r>
          </w:p>
        </w:tc>
        <w:tc>
          <w:tcPr>
            <w:tcW w:w="1480" w:type="dxa"/>
          </w:tcPr>
          <w:p w14:paraId="04EE5B35" w14:textId="32211597" w:rsidR="00D006F7" w:rsidRPr="00D006F7" w:rsidRDefault="00D006F7" w:rsidP="001E7E8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006F7">
              <w:rPr>
                <w:rFonts w:ascii="Arial" w:hAnsi="Arial" w:cs="Arial"/>
                <w:b/>
                <w:bCs/>
              </w:rPr>
              <w:t>8 marks</w:t>
            </w:r>
          </w:p>
        </w:tc>
      </w:tr>
    </w:tbl>
    <w:p w14:paraId="15B808E6" w14:textId="0AA4867B" w:rsidR="00D006F7" w:rsidRPr="001E7E84" w:rsidRDefault="00164B7C" w:rsidP="001E7E8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D006F7" w:rsidRPr="001E7E84" w:rsidSect="009C0C79"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84"/>
    <w:rsid w:val="00111CA4"/>
    <w:rsid w:val="00164B7C"/>
    <w:rsid w:val="00193352"/>
    <w:rsid w:val="001E7E84"/>
    <w:rsid w:val="00226CF1"/>
    <w:rsid w:val="003253AB"/>
    <w:rsid w:val="00396931"/>
    <w:rsid w:val="00445BFF"/>
    <w:rsid w:val="004D5DD6"/>
    <w:rsid w:val="00715C11"/>
    <w:rsid w:val="00895BD1"/>
    <w:rsid w:val="008C1DA1"/>
    <w:rsid w:val="009C0C79"/>
    <w:rsid w:val="00A34569"/>
    <w:rsid w:val="00A46EEB"/>
    <w:rsid w:val="00BD76B1"/>
    <w:rsid w:val="00CF30FD"/>
    <w:rsid w:val="00D006F7"/>
    <w:rsid w:val="00D0667C"/>
    <w:rsid w:val="00D2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5C60E"/>
  <w15:chartTrackingRefBased/>
  <w15:docId w15:val="{59B8B3F5-7E1D-4B91-8C64-3A96022D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7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E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wama, Margaret</dc:creator>
  <cp:keywords/>
  <dc:description/>
  <cp:lastModifiedBy>Lubwama, Margaret</cp:lastModifiedBy>
  <cp:revision>2</cp:revision>
  <dcterms:created xsi:type="dcterms:W3CDTF">2021-04-23T10:19:00Z</dcterms:created>
  <dcterms:modified xsi:type="dcterms:W3CDTF">2021-04-23T10:19:00Z</dcterms:modified>
</cp:coreProperties>
</file>